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1D3C5DE" w:rsidR="00994A3D" w:rsidRPr="001549D3" w:rsidRDefault="00421661" w:rsidP="00421661">
      <w:pPr>
        <w:keepNext/>
        <w:jc w:val="center"/>
        <w:rPr>
          <w:rFonts w:cs="Times New Roman"/>
          <w:szCs w:val="24"/>
        </w:rPr>
      </w:pPr>
      <w:r w:rsidRPr="00460E6A">
        <w:rPr>
          <w:b/>
          <w:noProof/>
        </w:rPr>
        <w:drawing>
          <wp:inline distT="0" distB="0" distL="0" distR="0" wp14:anchorId="138D6806" wp14:editId="32DC7AFB">
            <wp:extent cx="3486150" cy="4260850"/>
            <wp:effectExtent l="0" t="0" r="0" b="0"/>
            <wp:docPr id="2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150" cy="426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18E79" w14:textId="77777777" w:rsidR="00421661" w:rsidRPr="00701207" w:rsidRDefault="00994A3D" w:rsidP="00421661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21661">
        <w:t>I</w:t>
      </w:r>
      <w:r w:rsidR="00421661" w:rsidRPr="00DC02D8">
        <w:t xml:space="preserve">llustrative example of </w:t>
      </w:r>
      <w:r w:rsidR="00421661">
        <w:t>the</w:t>
      </w:r>
      <w:r w:rsidR="00421661" w:rsidRPr="00DC02D8">
        <w:t xml:space="preserve"> nested case-control design</w:t>
      </w:r>
      <w:r w:rsidR="00421661">
        <w:t xml:space="preserve"> used in this study</w:t>
      </w:r>
      <w:r w:rsidR="00421661" w:rsidRPr="00DC02D8">
        <w:t xml:space="preserve">. There are </w:t>
      </w:r>
      <w:r w:rsidR="00421661">
        <w:t>2</w:t>
      </w:r>
      <w:r w:rsidR="00421661" w:rsidRPr="00DC02D8">
        <w:t xml:space="preserve"> controls (</w:t>
      </w:r>
      <w:r w:rsidR="00421661" w:rsidRPr="00DC02D8">
        <w:rPr>
          <w:i/>
        </w:rPr>
        <w:t>gray</w:t>
      </w:r>
      <w:r w:rsidR="00421661" w:rsidRPr="00DC02D8">
        <w:t xml:space="preserve"> </w:t>
      </w:r>
      <w:r w:rsidR="00421661" w:rsidRPr="00DC02D8">
        <w:rPr>
          <w:i/>
        </w:rPr>
        <w:t>circles</w:t>
      </w:r>
      <w:r w:rsidR="00421661" w:rsidRPr="00DC02D8">
        <w:t>) for every case (</w:t>
      </w:r>
      <w:r w:rsidR="00421661" w:rsidRPr="00DC02D8">
        <w:rPr>
          <w:i/>
        </w:rPr>
        <w:t>black</w:t>
      </w:r>
      <w:r w:rsidR="00421661" w:rsidRPr="00DC02D8">
        <w:t xml:space="preserve"> </w:t>
      </w:r>
      <w:r w:rsidR="00421661" w:rsidRPr="00DC02D8">
        <w:rPr>
          <w:i/>
        </w:rPr>
        <w:t>diamond</w:t>
      </w:r>
      <w:r w:rsidR="00421661" w:rsidRPr="00DC02D8">
        <w:t xml:space="preserve">). Follow-up periods for the </w:t>
      </w:r>
      <w:r w:rsidR="00421661">
        <w:t xml:space="preserve">18 </w:t>
      </w:r>
      <w:r w:rsidR="00421661" w:rsidRPr="00DC02D8">
        <w:t>members of the cohort (</w:t>
      </w:r>
      <w:r w:rsidR="00421661" w:rsidRPr="00DC02D8">
        <w:rPr>
          <w:i/>
        </w:rPr>
        <w:t>horizontal black lines</w:t>
      </w:r>
      <w:r w:rsidR="00421661" w:rsidRPr="00DC02D8">
        <w:t xml:space="preserve">) begin at the zero-time on the time axis, which is the date of </w:t>
      </w:r>
      <w:r w:rsidR="00421661">
        <w:t>clinical complete response</w:t>
      </w:r>
      <w:r w:rsidR="00421661" w:rsidRPr="00DC02D8">
        <w:t xml:space="preserve">. </w:t>
      </w:r>
      <w:r w:rsidR="00421661">
        <w:t>N</w:t>
      </w:r>
      <w:r w:rsidR="00421661" w:rsidRPr="00DC02D8">
        <w:t xml:space="preserve">o events before the end of the </w:t>
      </w:r>
      <w:r w:rsidR="00421661">
        <w:t xml:space="preserve">individual </w:t>
      </w:r>
      <w:r w:rsidR="00421661" w:rsidRPr="00DC02D8">
        <w:t>follow-up are treated as censored events (</w:t>
      </w:r>
      <w:r w:rsidR="00421661" w:rsidRPr="00DC02D8">
        <w:rPr>
          <w:i/>
        </w:rPr>
        <w:t>x signs</w:t>
      </w:r>
      <w:r w:rsidR="00421661" w:rsidRPr="00DC02D8">
        <w:t>). Controls are randomly selected from the risk sets (</w:t>
      </w:r>
      <w:r w:rsidR="00421661" w:rsidRPr="00DC02D8">
        <w:rPr>
          <w:i/>
        </w:rPr>
        <w:t>vertical dashed lines</w:t>
      </w:r>
      <w:r w:rsidR="00421661" w:rsidRPr="00DC02D8">
        <w:t>) of each case. A future case may be selected as a control for a prior case (patient #</w:t>
      </w:r>
      <w:r w:rsidR="00421661">
        <w:t>7</w:t>
      </w:r>
      <w:r w:rsidR="00421661" w:rsidRPr="00DC02D8">
        <w:t xml:space="preserve">), and a subject may be selected as a control for </w:t>
      </w:r>
      <w:r w:rsidR="00421661">
        <w:t>2</w:t>
      </w:r>
      <w:r w:rsidR="00421661" w:rsidRPr="00DC02D8">
        <w:t xml:space="preserve"> different cases (patient</w:t>
      </w:r>
      <w:r w:rsidR="00421661">
        <w:t>s</w:t>
      </w:r>
      <w:r w:rsidR="00421661" w:rsidRPr="00DC02D8">
        <w:t xml:space="preserve"> #</w:t>
      </w:r>
      <w:r w:rsidR="00421661">
        <w:t>8 and #13</w:t>
      </w:r>
      <w:r w:rsidR="00421661" w:rsidRPr="00DC02D8">
        <w:t xml:space="preserve">). </w:t>
      </w:r>
      <w:r w:rsidR="00421661">
        <w:t>Exposure to anesthesia is</w:t>
      </w:r>
      <w:r w:rsidR="00421661" w:rsidRPr="00DC02D8">
        <w:t xml:space="preserve"> investigated between the cohort entry and the matching date.</w:t>
      </w:r>
    </w:p>
    <w:p w14:paraId="7B65BC41" w14:textId="3A23A3C8" w:rsidR="00DE23E8" w:rsidRPr="001549D3" w:rsidRDefault="00DE23E8" w:rsidP="00421661">
      <w:pPr>
        <w:keepNext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4D95C" w14:textId="77777777" w:rsidR="00046FCC" w:rsidRDefault="00046FCC" w:rsidP="00117666">
      <w:pPr>
        <w:spacing w:after="0"/>
      </w:pPr>
      <w:r>
        <w:separator/>
      </w:r>
    </w:p>
  </w:endnote>
  <w:endnote w:type="continuationSeparator" w:id="0">
    <w:p w14:paraId="43172FCD" w14:textId="77777777" w:rsidR="00046FCC" w:rsidRDefault="00046FC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3E21EA" w14:textId="77777777" w:rsidR="00046FCC" w:rsidRDefault="00046FCC" w:rsidP="00117666">
      <w:pPr>
        <w:spacing w:after="0"/>
      </w:pPr>
      <w:r>
        <w:separator/>
      </w:r>
    </w:p>
  </w:footnote>
  <w:footnote w:type="continuationSeparator" w:id="0">
    <w:p w14:paraId="60B8E10F" w14:textId="77777777" w:rsidR="00046FCC" w:rsidRDefault="00046FC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FCC"/>
    <w:rsid w:val="00052A14"/>
    <w:rsid w:val="00077D53"/>
    <w:rsid w:val="00105FD9"/>
    <w:rsid w:val="00117666"/>
    <w:rsid w:val="001549D3"/>
    <w:rsid w:val="00160065"/>
    <w:rsid w:val="00171ED7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661"/>
    <w:rsid w:val="00447801"/>
    <w:rsid w:val="00452E9C"/>
    <w:rsid w:val="00453BDD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awid Kedra</cp:lastModifiedBy>
  <cp:revision>2</cp:revision>
  <cp:lastPrinted>2013-10-03T12:51:00Z</cp:lastPrinted>
  <dcterms:created xsi:type="dcterms:W3CDTF">2021-10-29T15:03:00Z</dcterms:created>
  <dcterms:modified xsi:type="dcterms:W3CDTF">2021-10-29T15:03:00Z</dcterms:modified>
</cp:coreProperties>
</file>